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AE757" w14:textId="77777777" w:rsidR="001304FF" w:rsidRPr="00087C2B" w:rsidRDefault="001304FF" w:rsidP="0003697F">
      <w:pPr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ppendix 1 Items used in the questionnaire</w:t>
      </w:r>
    </w:p>
    <w:p w14:paraId="150C1448" w14:textId="77777777" w:rsidR="0003697F" w:rsidRDefault="0003697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4869D87C" w14:textId="2DCFB97F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A1 </w:t>
      </w:r>
      <w:r w:rsidRPr="00087C2B">
        <w:rPr>
          <w:rFonts w:ascii="Times New Roman" w:hAnsi="Times New Roman" w:cs="Times New Roman" w:hint="eastAsia"/>
          <w:sz w:val="21"/>
          <w:szCs w:val="21"/>
        </w:rPr>
        <w:t>S</w:t>
      </w:r>
      <w:r w:rsidRPr="00087C2B">
        <w:rPr>
          <w:rFonts w:ascii="Times New Roman" w:hAnsi="Times New Roman" w:cs="Times New Roman"/>
          <w:sz w:val="21"/>
          <w:szCs w:val="21"/>
        </w:rPr>
        <w:t>elf-Perceived Employability</w:t>
      </w:r>
    </w:p>
    <w:p w14:paraId="1FA2EBC2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1 To what extent do you agree? When looking for a job after graduation, the reputation of our university serves as intangible capital.</w:t>
      </w:r>
    </w:p>
    <w:p w14:paraId="483B3BBB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236F4F00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2 To what extent do you agree? Graduates from our major are in high demand in the job market.</w:t>
      </w:r>
    </w:p>
    <w:p w14:paraId="00367338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43EED202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3 To what extent do you agree?</w:t>
      </w:r>
      <w:r w:rsidRPr="00087C2B">
        <w:t xml:space="preserve"> </w:t>
      </w:r>
      <w:r w:rsidRPr="00087C2B">
        <w:rPr>
          <w:rFonts w:ascii="Times New Roman" w:hAnsi="Times New Roman" w:cs="Times New Roman"/>
          <w:sz w:val="21"/>
          <w:szCs w:val="21"/>
        </w:rPr>
        <w:t>I possess the key knowledge and skills required for employment in the relevant field.</w:t>
      </w:r>
    </w:p>
    <w:p w14:paraId="3BFB6614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3687DCD7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4 To what extent do you agree? I place great importance on my professional studies.</w:t>
      </w:r>
    </w:p>
    <w:p w14:paraId="152FFA33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6C9E450D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5 To what extent do you agree? Our university excels in the field of my major.</w:t>
      </w:r>
    </w:p>
    <w:p w14:paraId="0ECBEB5A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40109743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6 To what extent do you agree? I have a comprehensive and clear understanding of the types, quantity, and geographical distribution of potential employers in my future professional field.</w:t>
      </w:r>
    </w:p>
    <w:p w14:paraId="5787CEB0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10111E9E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7 To what extent do you agree? In the future employment sector, I have consciously established relationships with relevant institutions and individuals for future job requirements.</w:t>
      </w:r>
    </w:p>
    <w:p w14:paraId="7BD03D5B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7ECEC178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8 To what extent do you agree? I am confident that I will stand out in future employment interviews and selection processes.</w:t>
      </w:r>
    </w:p>
    <w:p w14:paraId="5CE10AB5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4064B42B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9 To what extent do you agree? Finding a job in the employment sector corresponding to my major is not difficult.</w:t>
      </w:r>
    </w:p>
    <w:p w14:paraId="7260BD78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04519B5C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10 To what extent do you agree? Based on my abilities, qualities, and experiences, achieving success in the workplace is only a matter of time.</w:t>
      </w:r>
    </w:p>
    <w:p w14:paraId="49C1C827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2A284EB2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11 To what extent do you agree? Generally speaking, the current job market is favorable.</w:t>
      </w:r>
    </w:p>
    <w:p w14:paraId="675FC3ED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5FEC3CF4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1.12 To what extent do you agree? I have the ability to solve practical problems in this field.</w:t>
      </w:r>
    </w:p>
    <w:p w14:paraId="04EB3F07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4FDD8F9D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01DB49FD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>A2 Curriculum experience</w:t>
      </w:r>
    </w:p>
    <w:p w14:paraId="54B21B1E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2.1 To what extent do you agree? Your curriculum offers you professional knowledge and skills in this field.</w:t>
      </w:r>
    </w:p>
    <w:p w14:paraId="4FC72E2F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lastRenderedPageBreak/>
        <w:t xml:space="preserve">    (1) totally disagree, (2) disagree, (3) agree, (4) totally agree</w:t>
      </w:r>
    </w:p>
    <w:p w14:paraId="27439B37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2.2 To what extent do you agree? Your curriculum is challenging and inspires you to keep working hard.</w:t>
      </w:r>
    </w:p>
    <w:p w14:paraId="67A65429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72F79829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2.2 To what extent do you agree? Your curriculum improves your ability to solve practical problems.</w:t>
      </w:r>
    </w:p>
    <w:p w14:paraId="1F9552FC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totally disagree, (2) disagree, (3) agree, (4) totally agree</w:t>
      </w:r>
    </w:p>
    <w:p w14:paraId="3E9D4B37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335B4344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3 Extracurricular experience</w:t>
      </w:r>
    </w:p>
    <w:p w14:paraId="4F3049B7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3.1 Are you involved or planning to be involved in: internship</w:t>
      </w:r>
    </w:p>
    <w:p w14:paraId="0A88CC4C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</w:t>
      </w:r>
      <w:r w:rsidRPr="00087C2B">
        <w:rPr>
          <w:rFonts w:ascii="Times New Roman" w:hAnsi="Times New Roman" w:cs="Times New Roman"/>
        </w:rPr>
        <w:t xml:space="preserve">  </w:t>
      </w:r>
      <w:r w:rsidRPr="00087C2B">
        <w:rPr>
          <w:rFonts w:ascii="Times New Roman" w:hAnsi="Times New Roman" w:cs="Times New Roman"/>
          <w:sz w:val="21"/>
          <w:szCs w:val="21"/>
        </w:rPr>
        <w:t>(1) never and will not, (2) have not decided, (3) plan to do, (4) have done and will continue</w:t>
      </w:r>
    </w:p>
    <w:p w14:paraId="3D1238C8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3.2 Are you involved or planning to be involved in: English learning outside class</w:t>
      </w:r>
    </w:p>
    <w:p w14:paraId="7F191AD5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</w:t>
      </w:r>
      <w:r w:rsidRPr="00087C2B">
        <w:rPr>
          <w:rFonts w:ascii="Times New Roman" w:hAnsi="Times New Roman" w:cs="Times New Roman"/>
        </w:rPr>
        <w:t xml:space="preserve"> </w:t>
      </w:r>
      <w:r w:rsidRPr="00087C2B">
        <w:rPr>
          <w:rFonts w:ascii="Times New Roman" w:hAnsi="Times New Roman" w:cs="Times New Roman"/>
          <w:sz w:val="21"/>
          <w:szCs w:val="21"/>
        </w:rPr>
        <w:t xml:space="preserve"> (1) never and will not, (2) have not decided, (3) plan to do, (4) have done and will continue</w:t>
      </w:r>
    </w:p>
    <w:p w14:paraId="012756D8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 xml:space="preserve">3.3 Are you involved or planning to be involved in: </w:t>
      </w:r>
      <w:r w:rsidRPr="00087C2B">
        <w:rPr>
          <w:rFonts w:ascii="Times New Roman" w:eastAsia="等线" w:hAnsi="Times New Roman" w:cs="Times New Roman"/>
          <w:sz w:val="21"/>
        </w:rPr>
        <w:t>academic competitions</w:t>
      </w:r>
    </w:p>
    <w:p w14:paraId="5D3B3A83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</w:t>
      </w:r>
      <w:r w:rsidRPr="00087C2B">
        <w:rPr>
          <w:rFonts w:ascii="Times New Roman" w:hAnsi="Times New Roman" w:cs="Times New Roman"/>
        </w:rPr>
        <w:t xml:space="preserve"> </w:t>
      </w:r>
      <w:r w:rsidRPr="00087C2B">
        <w:rPr>
          <w:rFonts w:ascii="Times New Roman" w:hAnsi="Times New Roman" w:cs="Times New Roman"/>
          <w:sz w:val="21"/>
          <w:szCs w:val="21"/>
        </w:rPr>
        <w:t xml:space="preserve"> (1) never and will not, (2) have not decided, (3) plan to do, (4) have done and will continue</w:t>
      </w:r>
    </w:p>
    <w:p w14:paraId="4440AD93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 xml:space="preserve">3.4 Are you involved or planning to be involved in: </w:t>
      </w:r>
      <w:r w:rsidRPr="00087C2B">
        <w:rPr>
          <w:rFonts w:ascii="Times New Roman" w:eastAsia="等线" w:hAnsi="Times New Roman" w:cs="Times New Roman"/>
          <w:sz w:val="21"/>
        </w:rPr>
        <w:t>certificates</w:t>
      </w:r>
    </w:p>
    <w:p w14:paraId="004FBA9F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</w:t>
      </w:r>
      <w:r w:rsidRPr="00087C2B">
        <w:rPr>
          <w:rFonts w:ascii="Times New Roman" w:hAnsi="Times New Roman" w:cs="Times New Roman"/>
        </w:rPr>
        <w:t xml:space="preserve"> </w:t>
      </w:r>
      <w:r w:rsidRPr="00087C2B">
        <w:rPr>
          <w:rFonts w:ascii="Times New Roman" w:hAnsi="Times New Roman" w:cs="Times New Roman"/>
          <w:sz w:val="21"/>
          <w:szCs w:val="21"/>
        </w:rPr>
        <w:t xml:space="preserve"> (1) never and will not, (2) have not decided, (3) plan to do, (4) have done and will continue</w:t>
      </w:r>
    </w:p>
    <w:p w14:paraId="0DB70D8D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 xml:space="preserve">3.5 Are you involved or planning to be involved in: </w:t>
      </w:r>
      <w:r w:rsidRPr="00087C2B">
        <w:rPr>
          <w:rFonts w:ascii="Times New Roman" w:eastAsia="等线" w:hAnsi="Times New Roman" w:cs="Times New Roman"/>
          <w:sz w:val="21"/>
        </w:rPr>
        <w:t>research experience</w:t>
      </w:r>
    </w:p>
    <w:p w14:paraId="428F9F02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</w:t>
      </w:r>
      <w:r w:rsidRPr="00087C2B">
        <w:rPr>
          <w:rFonts w:ascii="Times New Roman" w:hAnsi="Times New Roman" w:cs="Times New Roman"/>
        </w:rPr>
        <w:t xml:space="preserve"> </w:t>
      </w:r>
      <w:r w:rsidRPr="00087C2B">
        <w:rPr>
          <w:rFonts w:ascii="Times New Roman" w:hAnsi="Times New Roman" w:cs="Times New Roman"/>
          <w:sz w:val="21"/>
          <w:szCs w:val="21"/>
        </w:rPr>
        <w:t xml:space="preserve"> (1) never and will not, (2) have not decided, (3) plan to do, (4) have done and will continue</w:t>
      </w:r>
    </w:p>
    <w:p w14:paraId="1AD3EE32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</w:p>
    <w:p w14:paraId="4F65B161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4 Faculty supportive activities</w:t>
      </w:r>
    </w:p>
    <w:p w14:paraId="0B52BF71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4.1 How often do you discuss your career plans with your teachers? With course instructors</w:t>
      </w:r>
    </w:p>
    <w:p w14:paraId="0087066E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never, (2) sometimes, (3) often (4) very often</w:t>
      </w:r>
    </w:p>
    <w:p w14:paraId="570E5C29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4.2 How often do you discuss your career plans with your teachers? With class teachers</w:t>
      </w:r>
    </w:p>
    <w:p w14:paraId="5CF2858F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never, (2) sometimes, (3) often (4) very often</w:t>
      </w:r>
    </w:p>
    <w:p w14:paraId="5EFA9D22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 w:hint="eastAsia"/>
          <w:sz w:val="21"/>
          <w:szCs w:val="21"/>
        </w:rPr>
        <w:t>A</w:t>
      </w:r>
      <w:r w:rsidRPr="00087C2B">
        <w:rPr>
          <w:rFonts w:ascii="Times New Roman" w:hAnsi="Times New Roman" w:cs="Times New Roman"/>
          <w:sz w:val="21"/>
          <w:szCs w:val="21"/>
        </w:rPr>
        <w:t>4.3 How often do you discuss your career plans with your teachers? With fudaoyuan</w:t>
      </w:r>
    </w:p>
    <w:p w14:paraId="4F6B078E" w14:textId="77777777" w:rsidR="001304FF" w:rsidRPr="00087C2B" w:rsidRDefault="001304FF" w:rsidP="001304FF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87C2B">
        <w:rPr>
          <w:rFonts w:ascii="Times New Roman" w:hAnsi="Times New Roman" w:cs="Times New Roman"/>
          <w:sz w:val="21"/>
          <w:szCs w:val="21"/>
        </w:rPr>
        <w:t xml:space="preserve">    (1) never, (2) sometimes, (3) often (4) very often</w:t>
      </w:r>
    </w:p>
    <w:p w14:paraId="580DA322" w14:textId="77777777" w:rsidR="001304FF" w:rsidRPr="00087C2B" w:rsidRDefault="001304FF" w:rsidP="001304FF"/>
    <w:p w14:paraId="37B365A0" w14:textId="77777777" w:rsidR="00D62A89" w:rsidRDefault="00D62A89"/>
    <w:sectPr w:rsidR="00D62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C6EDC"/>
    <w:multiLevelType w:val="multilevel"/>
    <w:tmpl w:val="6FBE26B8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F45CC6"/>
    <w:multiLevelType w:val="hybridMultilevel"/>
    <w:tmpl w:val="AFA86E94"/>
    <w:lvl w:ilvl="0" w:tplc="EE2228E6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2587474">
    <w:abstractNumId w:val="1"/>
  </w:num>
  <w:num w:numId="2" w16cid:durableId="1031296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726"/>
    <w:rsid w:val="0003697F"/>
    <w:rsid w:val="001304FF"/>
    <w:rsid w:val="004D7726"/>
    <w:rsid w:val="00D6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DDE60F"/>
  <w15:chartTrackingRefBased/>
  <w15:docId w15:val="{37821FFA-F730-4916-B94B-55C6B2F55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304FF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jc w:val="both"/>
      <w:outlineLvl w:val="0"/>
    </w:pPr>
    <w:rPr>
      <w:rFonts w:ascii="Times New Roman" w:hAnsi="Times New Roman" w:cstheme="minorBidi"/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uiPriority w:val="9"/>
    <w:unhideWhenUsed/>
    <w:qFormat/>
    <w:pPr>
      <w:keepNext/>
      <w:keepLines/>
      <w:spacing w:before="260" w:after="260" w:line="416" w:lineRule="auto"/>
      <w:jc w:val="both"/>
      <w:outlineLvl w:val="1"/>
    </w:pPr>
    <w:rPr>
      <w:rFonts w:asciiTheme="majorHAnsi" w:hAnsiTheme="majorHAnsi" w:cstheme="majorBidi"/>
      <w:b/>
      <w:bCs/>
      <w:kern w:val="2"/>
      <w:szCs w:val="32"/>
    </w:rPr>
  </w:style>
  <w:style w:type="paragraph" w:styleId="3">
    <w:name w:val="heading 3"/>
    <w:basedOn w:val="a0"/>
    <w:next w:val="a0"/>
    <w:link w:val="30"/>
    <w:uiPriority w:val="9"/>
    <w:unhideWhenUsed/>
    <w:qFormat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theme="minorBidi"/>
      <w:b/>
      <w:bCs/>
      <w:kern w:val="2"/>
      <w:sz w:val="21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Pr>
      <w:rFonts w:eastAsia="宋体"/>
      <w:b/>
      <w:bCs/>
      <w:kern w:val="44"/>
      <w:sz w:val="28"/>
      <w:szCs w:val="44"/>
    </w:rPr>
  </w:style>
  <w:style w:type="character" w:customStyle="1" w:styleId="20">
    <w:name w:val="标题 2 字符"/>
    <w:basedOn w:val="a1"/>
    <w:link w:val="2"/>
    <w:uiPriority w:val="9"/>
    <w:rPr>
      <w:rFonts w:asciiTheme="majorHAnsi" w:eastAsia="宋体" w:hAnsiTheme="majorHAnsi" w:cstheme="majorBidi"/>
      <w:b/>
      <w:bCs/>
      <w:sz w:val="24"/>
      <w:szCs w:val="32"/>
    </w:rPr>
  </w:style>
  <w:style w:type="paragraph" w:styleId="a4">
    <w:name w:val="Quote"/>
    <w:basedOn w:val="a0"/>
    <w:next w:val="a0"/>
    <w:link w:val="a5"/>
    <w:uiPriority w:val="29"/>
    <w:qFormat/>
    <w:pPr>
      <w:spacing w:before="200" w:after="160" w:line="300" w:lineRule="auto"/>
      <w:ind w:left="864" w:right="864"/>
      <w:jc w:val="center"/>
    </w:pPr>
    <w:rPr>
      <w:rFonts w:ascii="Times New Roman" w:hAnsi="Times New Roman" w:cstheme="minorBidi"/>
      <w:i/>
      <w:iCs/>
      <w:color w:val="404040" w:themeColor="text1" w:themeTint="BF"/>
      <w:kern w:val="2"/>
      <w:sz w:val="21"/>
    </w:rPr>
  </w:style>
  <w:style w:type="character" w:customStyle="1" w:styleId="a5">
    <w:name w:val="引用 字符"/>
    <w:basedOn w:val="a1"/>
    <w:link w:val="a4"/>
    <w:uiPriority w:val="29"/>
    <w:rPr>
      <w:rFonts w:eastAsia="宋体"/>
      <w:i/>
      <w:iCs/>
      <w:color w:val="404040" w:themeColor="text1" w:themeTint="BF"/>
    </w:rPr>
  </w:style>
  <w:style w:type="paragraph" w:styleId="a">
    <w:name w:val="endnote text"/>
    <w:basedOn w:val="a0"/>
    <w:link w:val="a6"/>
    <w:uiPriority w:val="99"/>
    <w:semiHidden/>
    <w:unhideWhenUsed/>
    <w:qFormat/>
    <w:pPr>
      <w:numPr>
        <w:numId w:val="2"/>
      </w:numPr>
      <w:snapToGrid w:val="0"/>
      <w:spacing w:line="300" w:lineRule="auto"/>
      <w:ind w:left="420" w:hanging="420"/>
    </w:pPr>
    <w:rPr>
      <w:rFonts w:ascii="Times New Roman" w:hAnsi="Times New Roman" w:cstheme="minorBidi"/>
      <w:kern w:val="2"/>
      <w:sz w:val="21"/>
    </w:rPr>
  </w:style>
  <w:style w:type="character" w:customStyle="1" w:styleId="a6">
    <w:name w:val="尾注文本 字符"/>
    <w:basedOn w:val="a1"/>
    <w:link w:val="a"/>
    <w:uiPriority w:val="99"/>
    <w:semiHidden/>
    <w:qFormat/>
    <w:rPr>
      <w:rFonts w:ascii="Times New Roman" w:eastAsia="宋体" w:hAnsi="Times New Roman"/>
    </w:rPr>
  </w:style>
  <w:style w:type="character" w:customStyle="1" w:styleId="30">
    <w:name w:val="标题 3 字符"/>
    <w:basedOn w:val="a1"/>
    <w:link w:val="3"/>
    <w:uiPriority w:val="9"/>
    <w:rPr>
      <w:rFonts w:eastAsia="宋体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5</Words>
  <Characters>3564</Characters>
  <Application>Microsoft Office Word</Application>
  <DocSecurity>0</DocSecurity>
  <Lines>68</Lines>
  <Paragraphs>62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璐</dc:creator>
  <cp:keywords/>
  <dc:description/>
  <cp:lastModifiedBy>周 璐</cp:lastModifiedBy>
  <cp:revision>3</cp:revision>
  <dcterms:created xsi:type="dcterms:W3CDTF">2023-12-13T06:01:00Z</dcterms:created>
  <dcterms:modified xsi:type="dcterms:W3CDTF">2023-12-13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68a931237bde219eff862555776e84dbaf9160910284cae729e3b3e2fa7b6d</vt:lpwstr>
  </property>
</Properties>
</file>